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A938EC" w14:textId="3BB65097" w:rsidR="00964A49" w:rsidRPr="008F49E8" w:rsidRDefault="008F49E8">
      <w:pPr>
        <w:rPr>
          <w:rFonts w:ascii="Times New Roman" w:hAnsi="Times New Roman" w:cs="Times New Roman"/>
        </w:rPr>
      </w:pPr>
      <w:r w:rsidRPr="008F49E8">
        <w:rPr>
          <w:rFonts w:ascii="Times New Roman" w:hAnsi="Times New Roman" w:cs="Times New Roman"/>
          <w:color w:val="000000" w:themeColor="text1"/>
          <w:szCs w:val="21"/>
        </w:rPr>
        <w:t>Supplementary</w:t>
      </w:r>
      <w:r w:rsidRPr="008F49E8">
        <w:rPr>
          <w:rFonts w:ascii="Times New Roman" w:hAnsi="Times New Roman" w:cs="Times New Roman"/>
        </w:rPr>
        <w:t xml:space="preserve"> </w:t>
      </w:r>
      <w:r w:rsidRPr="008F49E8">
        <w:rPr>
          <w:rFonts w:ascii="Times New Roman" w:hAnsi="Times New Roman" w:cs="Times New Roman"/>
          <w:color w:val="000000" w:themeColor="text1"/>
          <w:szCs w:val="21"/>
        </w:rPr>
        <w:t xml:space="preserve">Table </w:t>
      </w:r>
      <w:r w:rsidR="002B76F5">
        <w:rPr>
          <w:rFonts w:ascii="Times New Roman" w:hAnsi="Times New Roman" w:cs="Times New Roman"/>
          <w:color w:val="000000" w:themeColor="text1"/>
          <w:szCs w:val="21"/>
        </w:rPr>
        <w:t>2</w:t>
      </w:r>
      <w:r w:rsidRPr="008F49E8">
        <w:rPr>
          <w:rFonts w:ascii="Times New Roman" w:hAnsi="Times New Roman" w:cs="Times New Roman"/>
          <w:color w:val="000000" w:themeColor="text1"/>
          <w:szCs w:val="21"/>
        </w:rPr>
        <w:t xml:space="preserve">. </w:t>
      </w:r>
      <w:r w:rsidR="00860602">
        <w:rPr>
          <w:rFonts w:ascii="Times New Roman" w:hAnsi="Times New Roman" w:cs="Times New Roman"/>
          <w:color w:val="000000" w:themeColor="text1"/>
          <w:szCs w:val="21"/>
        </w:rPr>
        <w:t>Primers in this study.</w:t>
      </w:r>
    </w:p>
    <w:tbl>
      <w:tblPr>
        <w:tblW w:w="11483" w:type="dxa"/>
        <w:tblInd w:w="-426" w:type="dxa"/>
        <w:tblLook w:val="04A0" w:firstRow="1" w:lastRow="0" w:firstColumn="1" w:lastColumn="0" w:noHBand="0" w:noVBand="1"/>
      </w:tblPr>
      <w:tblGrid>
        <w:gridCol w:w="1118"/>
        <w:gridCol w:w="7844"/>
        <w:gridCol w:w="1128"/>
        <w:gridCol w:w="1393"/>
      </w:tblGrid>
      <w:tr w:rsidR="00082738" w:rsidRPr="008F49E8" w14:paraId="2A92D9B0" w14:textId="77777777" w:rsidTr="00082738">
        <w:trPr>
          <w:trHeight w:val="320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9AB3A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7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A7C5A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r sequence (5'-3'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F16FF2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13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07C71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tation</w:t>
            </w:r>
          </w:p>
        </w:tc>
      </w:tr>
      <w:tr w:rsidR="00082738" w:rsidRPr="008F49E8" w14:paraId="4C2B3618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5F839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I.17-A P1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80E5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GAATTCCATATGTCTAAGACTAAACCCTTTTCTC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9107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B075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</w:tr>
      <w:tr w:rsidR="00082738" w:rsidRPr="008F49E8" w14:paraId="632748BE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1C66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I.17-A P2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93B30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GCTCGAGCTGCACCCGTCTGCGCCC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7AE0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6C66E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</w:tr>
      <w:tr w:rsidR="00082738" w:rsidRPr="008F49E8" w14:paraId="3979EF82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989B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I.17-B P1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16E9E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GAATTCCATATG TCTAAGACAAAGCCT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6410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48A49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</w:tr>
      <w:tr w:rsidR="00082738" w:rsidRPr="008F49E8" w14:paraId="001E5040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11AA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I.17-B P2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06C84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GCTCGAGCTGCACTCTCCTGCGCCCA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E1E9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9F4F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</w:tr>
      <w:tr w:rsidR="00082738" w:rsidRPr="008F49E8" w14:paraId="68DF75B4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63B8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I.17-C P1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353B9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GAATTCCATATGTCTAAGACTAAGCCTT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CC2E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D0CF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</w:tr>
      <w:tr w:rsidR="00082738" w:rsidRPr="008F49E8" w14:paraId="381A72F1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378CB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I.17-C P2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DEE00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GCTCGAGCTGAGCCCTCCTTCGCC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018D8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5DBB4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</w:tr>
      <w:tr w:rsidR="00082738" w:rsidRPr="008F49E8" w14:paraId="7E1A81C2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84643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I.17-D P1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79D1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GAATTCCATATGTCTAAAACTAAGCCTT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A1BF9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FD927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</w:tr>
      <w:tr w:rsidR="00082738" w:rsidRPr="008F49E8" w14:paraId="10761E7C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F273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II.17-D P2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2131A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GCTCGAGGCAAAAGCAATCGCCACGGCAATCGCACTGAGCCCTCCTTCGCCCA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8071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37181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Wild Type</w:t>
            </w:r>
          </w:p>
        </w:tc>
      </w:tr>
      <w:tr w:rsidR="00082738" w:rsidRPr="008F49E8" w14:paraId="25799443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2C81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1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40B59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CAGCTGCGGCAGCTGCTGCTGTCACCCGT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1330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DCF5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3-300A</w:t>
            </w:r>
          </w:p>
        </w:tc>
      </w:tr>
      <w:tr w:rsidR="00082738" w:rsidRPr="008F49E8" w14:paraId="56DD294B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983B0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2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DDD5D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GGGTGACAGCAGCAGCTGCCGCAGCTGCCAGGTGGCACATGCAACTGCA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1E3E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EE1E7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3-300A</w:t>
            </w:r>
          </w:p>
        </w:tc>
      </w:tr>
      <w:tr w:rsidR="00082738" w:rsidRPr="008F49E8" w14:paraId="13A24813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5FBEF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3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E9ED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CGGCAGCCGCAGCAGCAGCCGCATTTCTTTGGCTTACCA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E45D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B7A0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2-349A</w:t>
            </w:r>
          </w:p>
        </w:tc>
      </w:tr>
      <w:tr w:rsidR="00082738" w:rsidRPr="008F49E8" w14:paraId="1ABE6849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B74D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4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D9DE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AGCCAAAGAAATGCGGCTGCTGCTGCGGCTGCCGCAACCAGAGCCCAACAGGCGTGGG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1EBC6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EC168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42-349A</w:t>
            </w:r>
          </w:p>
        </w:tc>
      </w:tr>
      <w:tr w:rsidR="00082738" w:rsidRPr="008F49E8" w14:paraId="302A8BB6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6E87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5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3EAF7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CGGCCGCGGCGGCAGCAGCGGCAGCAGCGGCGCCCACTGGTGTGAATTT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9C8DD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BCE5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4-404A</w:t>
            </w:r>
          </w:p>
        </w:tc>
      </w:tr>
      <w:tr w:rsidR="00082738" w:rsidRPr="008F49E8" w14:paraId="100C937C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9BE2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6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F13FA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CAGTGGGCGCCGCTGCTGCCGCTGCTGCCGCCGCGGCCGCACAATGGGAACTACCAAACTA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46CB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C5F1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94-404A</w:t>
            </w:r>
          </w:p>
        </w:tc>
      </w:tr>
      <w:tr w:rsidR="00082738" w:rsidRPr="008F49E8" w14:paraId="603657CF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2A2DC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7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AF36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AACCTAATTTGGGGACAAATTGGGCGGCAGCGGCTGCAGCCGCCGCCGCTGCGGCTCTGGTTG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4638F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66F3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3-363A</w:t>
            </w:r>
          </w:p>
        </w:tc>
      </w:tr>
      <w:tr w:rsidR="00082738" w:rsidRPr="008F49E8" w14:paraId="40B3DFAB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390BE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8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49C1F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CAACCAGAGCCGCAGCGGCGGCGGCTGCAGCCGCTGCCGCCCAATTTGTCCCCAAATTAGGTTC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1599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5B3C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53-363A</w:t>
            </w:r>
          </w:p>
        </w:tc>
      </w:tr>
      <w:tr w:rsidR="00082738" w:rsidRPr="008F49E8" w14:paraId="39EBDF9C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78EA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09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8206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GGTTCTGTCAATGCTGCTGCTGCTGCCGCTGCCGCCGCAGCAGCAGCACCGACAAAATTCACACCAG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FF1EE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F174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3-384A</w:t>
            </w:r>
          </w:p>
        </w:tc>
      </w:tr>
      <w:tr w:rsidR="00082738" w:rsidRPr="008F49E8" w14:paraId="627A4732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E2FCD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0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C93ED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GGTTCTGTCAATTTTGGTAGTACTAGCACTGACTTCCAACTACAACAACCGACAAAAT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DDBC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E720E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73-384A</w:t>
            </w:r>
          </w:p>
        </w:tc>
      </w:tr>
      <w:tr w:rsidR="00082738" w:rsidRPr="008F49E8" w14:paraId="37203D8C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2747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1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87AB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CCATTCTTGGGGAATGAGACAAGCTGCAGCAGCTGCGGCGGCAGCTGCTGCGCATGGCACGAAA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E596D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8E2E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4-452A</w:t>
            </w:r>
          </w:p>
        </w:tc>
      </w:tr>
      <w:tr w:rsidR="00082738" w:rsidRPr="008F49E8" w14:paraId="73225F0A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5FE98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2</w:t>
            </w:r>
          </w:p>
        </w:tc>
        <w:tc>
          <w:tcPr>
            <w:tcW w:w="7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50C26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TCGTGCCATGCGCAGCAGCTGCCGCCGCAGCTGCTGCAGCTTGTCTCATTCCCCAAGAATGGAT</w:t>
            </w:r>
          </w:p>
        </w:tc>
        <w:tc>
          <w:tcPr>
            <w:tcW w:w="11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FDC42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18A45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44-452A</w:t>
            </w:r>
          </w:p>
        </w:tc>
      </w:tr>
      <w:tr w:rsidR="00082738" w:rsidRPr="008F49E8" w14:paraId="3B6B6CA1" w14:textId="77777777" w:rsidTr="005D0F9A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50B02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3</w:t>
            </w:r>
          </w:p>
        </w:tc>
        <w:tc>
          <w:tcPr>
            <w:tcW w:w="7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EF51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TCACGTTGGTTAATTGCTGCTGTCACC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DAFB" w14:textId="77777777" w:rsidR="008F49E8" w:rsidRPr="008F49E8" w:rsidRDefault="008F49E8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D9FE2" w14:textId="77777777" w:rsidR="008F49E8" w:rsidRPr="008F49E8" w:rsidRDefault="008F49E8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293A</w:t>
            </w:r>
          </w:p>
        </w:tc>
      </w:tr>
      <w:tr w:rsidR="005D0F9A" w:rsidRPr="008F49E8" w14:paraId="0AAAB6DD" w14:textId="77777777" w:rsidTr="00082738">
        <w:trPr>
          <w:trHeight w:val="320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3339ED" w14:textId="77777777" w:rsidR="005D0F9A" w:rsidRPr="00082738" w:rsidRDefault="005D0F9A" w:rsidP="005D0F9A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4</w:t>
            </w:r>
          </w:p>
        </w:tc>
        <w:tc>
          <w:tcPr>
            <w:tcW w:w="7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1FFFA" w14:textId="77777777" w:rsidR="005D0F9A" w:rsidRPr="00082738" w:rsidRDefault="005D0F9A" w:rsidP="005D0F9A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TGACAGCAGCAATTAACCAACGTGAC 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061395" w14:textId="77777777" w:rsidR="005D0F9A" w:rsidRPr="00082738" w:rsidRDefault="005D0F9A" w:rsidP="005D0F9A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3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29F50C" w14:textId="77777777" w:rsidR="005D0F9A" w:rsidRPr="00082738" w:rsidRDefault="005D0F9A" w:rsidP="005D0F9A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293A</w:t>
            </w:r>
          </w:p>
        </w:tc>
      </w:tr>
    </w:tbl>
    <w:p w14:paraId="5235E62B" w14:textId="77777777" w:rsidR="008F49E8" w:rsidRDefault="008F49E8">
      <w:pPr>
        <w:rPr>
          <w:rFonts w:ascii="Times New Roman" w:hAnsi="Times New Roman" w:cs="Times New Roman"/>
        </w:rPr>
      </w:pPr>
    </w:p>
    <w:p w14:paraId="78CBEE10" w14:textId="77777777" w:rsidR="00082738" w:rsidRDefault="00DB4445">
      <w:pPr>
        <w:rPr>
          <w:rFonts w:ascii="Times New Roman" w:hAnsi="Times New Roman" w:cs="Times New Roman"/>
        </w:rPr>
      </w:pPr>
      <w:r w:rsidRPr="008F49E8">
        <w:rPr>
          <w:rFonts w:ascii="Times New Roman" w:hAnsi="Times New Roman" w:cs="Times New Roman"/>
          <w:color w:val="000000" w:themeColor="text1"/>
          <w:szCs w:val="21"/>
        </w:rPr>
        <w:lastRenderedPageBreak/>
        <w:t>Supplementary</w:t>
      </w:r>
      <w:r w:rsidRPr="008F49E8">
        <w:rPr>
          <w:rFonts w:ascii="Times New Roman" w:hAnsi="Times New Roman" w:cs="Times New Roman"/>
        </w:rPr>
        <w:t xml:space="preserve"> </w:t>
      </w:r>
      <w:r w:rsidRPr="008F49E8">
        <w:rPr>
          <w:rFonts w:ascii="Times New Roman" w:hAnsi="Times New Roman" w:cs="Times New Roman"/>
          <w:color w:val="000000" w:themeColor="text1"/>
          <w:szCs w:val="21"/>
        </w:rPr>
        <w:t>Table 1</w:t>
      </w:r>
      <w:r>
        <w:rPr>
          <w:rFonts w:ascii="Times New Roman" w:hAnsi="Times New Roman" w:cs="Times New Roman"/>
          <w:color w:val="000000" w:themeColor="text1"/>
          <w:szCs w:val="21"/>
        </w:rPr>
        <w:t>. (</w:t>
      </w:r>
      <w:r w:rsidR="00082738">
        <w:rPr>
          <w:rFonts w:ascii="Times New Roman" w:hAnsi="Times New Roman" w:cs="Times New Roman" w:hint="eastAsia"/>
        </w:rPr>
        <w:t>C</w:t>
      </w:r>
      <w:r w:rsidR="00082738">
        <w:rPr>
          <w:rFonts w:ascii="Times New Roman" w:hAnsi="Times New Roman" w:cs="Times New Roman"/>
        </w:rPr>
        <w:t>ontinued</w:t>
      </w:r>
      <w:r>
        <w:rPr>
          <w:rFonts w:ascii="Times New Roman" w:hAnsi="Times New Roman" w:cs="Times New Roman"/>
        </w:rPr>
        <w:t>)</w:t>
      </w:r>
      <w:r w:rsidR="00082738">
        <w:rPr>
          <w:rFonts w:ascii="Times New Roman" w:hAnsi="Times New Roman" w:cs="Times New Roman"/>
        </w:rPr>
        <w:t xml:space="preserve"> </w:t>
      </w:r>
    </w:p>
    <w:tbl>
      <w:tblPr>
        <w:tblW w:w="10236" w:type="dxa"/>
        <w:tblLook w:val="04A0" w:firstRow="1" w:lastRow="0" w:firstColumn="1" w:lastColumn="0" w:noHBand="0" w:noVBand="1"/>
      </w:tblPr>
      <w:tblGrid>
        <w:gridCol w:w="1560"/>
        <w:gridCol w:w="5207"/>
        <w:gridCol w:w="700"/>
        <w:gridCol w:w="789"/>
        <w:gridCol w:w="491"/>
        <w:gridCol w:w="209"/>
        <w:gridCol w:w="1280"/>
      </w:tblGrid>
      <w:tr w:rsidR="00082738" w:rsidRPr="00082738" w14:paraId="73211EB8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78D1F9" w14:textId="77777777" w:rsidR="00082738" w:rsidRPr="008F49E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52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1C2888" w14:textId="77777777" w:rsidR="00082738" w:rsidRPr="008F49E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r sequence (5'-3'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4BB289" w14:textId="77777777" w:rsidR="00082738" w:rsidRPr="008F49E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0D1666" w14:textId="77777777" w:rsidR="00082738" w:rsidRPr="008F49E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tation</w:t>
            </w:r>
          </w:p>
        </w:tc>
      </w:tr>
      <w:tr w:rsidR="00082738" w:rsidRPr="00082738" w14:paraId="178C5101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4669D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5</w:t>
            </w:r>
          </w:p>
        </w:tc>
        <w:tc>
          <w:tcPr>
            <w:tcW w:w="52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72E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CACCTGTCACGTTGGTTAGCTTGTGCTGT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29210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50D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294A</w:t>
            </w:r>
          </w:p>
        </w:tc>
      </w:tr>
      <w:tr w:rsidR="00082738" w:rsidRPr="00082738" w14:paraId="20A3A52E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415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4A138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AGCACAAGCTAACCAACGTGACAGGTG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9B4BE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796D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I294A</w:t>
            </w:r>
          </w:p>
        </w:tc>
      </w:tr>
      <w:tr w:rsidR="00082738" w:rsidRPr="00082738" w14:paraId="240BF1E0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AA15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AF55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CCACCTGTCACGTTGGGCAATTTGTGCTG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C4991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F28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295A</w:t>
            </w:r>
          </w:p>
        </w:tc>
      </w:tr>
      <w:tr w:rsidR="00082738" w:rsidRPr="00082738" w14:paraId="15C575D2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F25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F1BD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AGCACAAATTGCCCAACGTGACAGGTGG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6C797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39CDB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295A</w:t>
            </w:r>
          </w:p>
        </w:tc>
      </w:tr>
      <w:tr w:rsidR="00082738" w:rsidRPr="00082738" w14:paraId="175FB9D2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5C14B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19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5497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GTGCCACCTGTCACGTGCGTTAATT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3CCE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C92F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298A</w:t>
            </w:r>
          </w:p>
        </w:tc>
      </w:tr>
      <w:tr w:rsidR="00082738" w:rsidRPr="00082738" w14:paraId="2EE918E4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872D3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E8B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AATTAACGCACGTGACAGGTGGCAC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62B6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4BCBB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Q298A</w:t>
            </w:r>
          </w:p>
        </w:tc>
      </w:tr>
      <w:tr w:rsidR="00082738" w:rsidRPr="00082738" w14:paraId="494906E3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CBD3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2DCE3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CATGTGCCACCTGTCAGCTTGGTTAATT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0D360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B45D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299A</w:t>
            </w:r>
          </w:p>
        </w:tc>
      </w:tr>
      <w:tr w:rsidR="00082738" w:rsidRPr="00082738" w14:paraId="5FD79380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A07A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4A606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AATTAACCAAGCTGACAGGTGGCACATG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26E5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FC8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R299A</w:t>
            </w:r>
          </w:p>
        </w:tc>
      </w:tr>
      <w:tr w:rsidR="00082738" w:rsidRPr="00082738" w14:paraId="1C898B2E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6D0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124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TTGCATGTGCCACCTGGCACGTTGGTTA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360A5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F89E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300A</w:t>
            </w:r>
          </w:p>
        </w:tc>
      </w:tr>
      <w:tr w:rsidR="00082738" w:rsidRPr="00082738" w14:paraId="19194458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22A6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2A5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TAACCAACGTGCCAGGTGGCACATGCAA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F7AD6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81E8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300A</w:t>
            </w:r>
          </w:p>
        </w:tc>
      </w:tr>
      <w:tr w:rsidR="00082738" w:rsidRPr="00082738" w14:paraId="7D612FA1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A92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5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8239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TGCCACCTGTCACGTTGGGCAGCTGCTGCTGTCAC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93DBB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1F06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3-295A</w:t>
            </w:r>
          </w:p>
        </w:tc>
      </w:tr>
      <w:tr w:rsidR="00082738" w:rsidRPr="00082738" w14:paraId="51DCD162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2FD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459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TGACAGCAGCAGCTGCCCAACGTGACAGGTGGCA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B76D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BB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3-295A</w:t>
            </w:r>
          </w:p>
        </w:tc>
      </w:tr>
      <w:tr w:rsidR="00082738" w:rsidRPr="00082738" w14:paraId="3FB2EDDB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977A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7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F9CA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TGTGCCACCTGTCACGTGCGGCAGCTTGTGCTG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996D8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CD70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-298A</w:t>
            </w:r>
          </w:p>
        </w:tc>
      </w:tr>
      <w:tr w:rsidR="00082738" w:rsidRPr="00082738" w14:paraId="7418E0D3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BC63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8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4BA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AGCACAAGCTGCCGCACGTGACAGGTGGCACA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4FC55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14676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-298A</w:t>
            </w:r>
          </w:p>
        </w:tc>
      </w:tr>
      <w:tr w:rsidR="00082738" w:rsidRPr="00082738" w14:paraId="31E60030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F53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29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1A1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GCATGTGCCACCTGTCAGCTGCGGCAATTTGTGCTGT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0B9BF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975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5-299A</w:t>
            </w:r>
          </w:p>
        </w:tc>
      </w:tr>
      <w:tr w:rsidR="00082738" w:rsidRPr="00082738" w14:paraId="50BE3CCD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01C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0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A64E3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AGCACAAATTGCCGCAGCTGACAGGTGGCACATGC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D4A82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223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5-299A</w:t>
            </w:r>
          </w:p>
        </w:tc>
      </w:tr>
      <w:tr w:rsidR="00082738" w:rsidRPr="00082738" w14:paraId="0D328DF8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F589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1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77E9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TTGCATGTGCCACCTGGCAGCTGCGTTAATTTGTG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39FE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0C3C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8-300A</w:t>
            </w:r>
          </w:p>
        </w:tc>
      </w:tr>
      <w:tr w:rsidR="00082738" w:rsidRPr="00082738" w14:paraId="526E2D9B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D282D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2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B325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CACAAATTAACGCAGCTGCCAGGTGGCACATGCAA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643D0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45C1B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8-300A</w:t>
            </w:r>
          </w:p>
        </w:tc>
      </w:tr>
      <w:tr w:rsidR="00082738" w:rsidRPr="00082738" w14:paraId="4E269D8E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7D2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3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0C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CCACCTGTCACGTTGGGCAGCTTGTGCTGT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D251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18C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+295A</w:t>
            </w:r>
          </w:p>
        </w:tc>
      </w:tr>
      <w:tr w:rsidR="00082738" w:rsidRPr="00082738" w14:paraId="68CF8CDC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7413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4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D41F5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AGCACAAGCTGCCCAACGTGACAGGTGG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81437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756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+295A</w:t>
            </w:r>
          </w:p>
        </w:tc>
      </w:tr>
      <w:tr w:rsidR="00082738" w:rsidRPr="00082738" w14:paraId="6836FE50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BBB78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5</w:t>
            </w:r>
          </w:p>
        </w:tc>
        <w:tc>
          <w:tcPr>
            <w:tcW w:w="520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BD8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TGTGCCACCTGTCACGTGCGGCAATTTGTGCT</w:t>
            </w: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BA40C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12D63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5+298A</w:t>
            </w:r>
          </w:p>
        </w:tc>
      </w:tr>
      <w:tr w:rsidR="00082738" w:rsidRPr="00082738" w14:paraId="74DDCCE3" w14:textId="77777777" w:rsidTr="005D0F9A">
        <w:trPr>
          <w:gridAfter w:val="2"/>
          <w:wAfter w:w="1489" w:type="dxa"/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72A9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6</w:t>
            </w:r>
          </w:p>
        </w:tc>
        <w:tc>
          <w:tcPr>
            <w:tcW w:w="5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AA3ED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CACAAATTGCCGCACGTGACAGGTGGCACA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F7B3C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7993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5+298A</w:t>
            </w:r>
          </w:p>
        </w:tc>
      </w:tr>
      <w:tr w:rsidR="005D0F9A" w:rsidRPr="00082738" w14:paraId="221211AC" w14:textId="77777777" w:rsidTr="005D0F9A">
        <w:trPr>
          <w:trHeight w:val="320"/>
        </w:trPr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A0E9B" w14:textId="77777777" w:rsidR="005D0F9A" w:rsidRPr="00082738" w:rsidRDefault="005D0F9A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7</w:t>
            </w:r>
          </w:p>
        </w:tc>
        <w:tc>
          <w:tcPr>
            <w:tcW w:w="669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511D" w14:textId="77777777" w:rsidR="005D0F9A" w:rsidRPr="00082738" w:rsidRDefault="005D0F9A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TTGCATGTGCCACCTGTCAGCTGCGTTAATTTGTGC</w:t>
            </w:r>
          </w:p>
        </w:tc>
        <w:tc>
          <w:tcPr>
            <w:tcW w:w="70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7824E" w14:textId="77777777" w:rsidR="005D0F9A" w:rsidRPr="00082738" w:rsidRDefault="005D0F9A" w:rsidP="00DB0EFD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EA9B9" w14:textId="77777777" w:rsidR="005D0F9A" w:rsidRPr="00082738" w:rsidRDefault="005D0F9A" w:rsidP="00DB0EFD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8+299A</w:t>
            </w:r>
          </w:p>
        </w:tc>
      </w:tr>
    </w:tbl>
    <w:p w14:paraId="2A3CC9CE" w14:textId="77777777" w:rsidR="00DB4445" w:rsidRDefault="00DB4445" w:rsidP="00DB4445">
      <w:pPr>
        <w:rPr>
          <w:rFonts w:ascii="Times New Roman" w:hAnsi="Times New Roman" w:cs="Times New Roman"/>
        </w:rPr>
      </w:pPr>
      <w:r w:rsidRPr="008F49E8">
        <w:rPr>
          <w:rFonts w:ascii="Times New Roman" w:hAnsi="Times New Roman" w:cs="Times New Roman"/>
          <w:color w:val="000000" w:themeColor="text1"/>
          <w:szCs w:val="21"/>
        </w:rPr>
        <w:lastRenderedPageBreak/>
        <w:t>Supplementary</w:t>
      </w:r>
      <w:r w:rsidRPr="008F49E8">
        <w:rPr>
          <w:rFonts w:ascii="Times New Roman" w:hAnsi="Times New Roman" w:cs="Times New Roman"/>
        </w:rPr>
        <w:t xml:space="preserve"> </w:t>
      </w:r>
      <w:r w:rsidRPr="008F49E8">
        <w:rPr>
          <w:rFonts w:ascii="Times New Roman" w:hAnsi="Times New Roman" w:cs="Times New Roman"/>
          <w:color w:val="000000" w:themeColor="text1"/>
          <w:szCs w:val="21"/>
        </w:rPr>
        <w:t>Table 1</w:t>
      </w:r>
      <w:r>
        <w:rPr>
          <w:rFonts w:ascii="Times New Roman" w:hAnsi="Times New Roman" w:cs="Times New Roman"/>
          <w:color w:val="000000" w:themeColor="text1"/>
          <w:szCs w:val="21"/>
        </w:rPr>
        <w:t>. (</w:t>
      </w: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ontinued) </w:t>
      </w:r>
    </w:p>
    <w:tbl>
      <w:tblPr>
        <w:tblW w:w="10236" w:type="dxa"/>
        <w:tblLook w:val="04A0" w:firstRow="1" w:lastRow="0" w:firstColumn="1" w:lastColumn="0" w:noHBand="0" w:noVBand="1"/>
      </w:tblPr>
      <w:tblGrid>
        <w:gridCol w:w="1560"/>
        <w:gridCol w:w="6696"/>
        <w:gridCol w:w="700"/>
        <w:gridCol w:w="1280"/>
      </w:tblGrid>
      <w:tr w:rsidR="00082738" w:rsidRPr="00082738" w14:paraId="51A269E5" w14:textId="77777777" w:rsidTr="00082738">
        <w:trPr>
          <w:trHeight w:val="32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16A0E6" w14:textId="77777777" w:rsidR="00082738" w:rsidRPr="008F49E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Name</w:t>
            </w:r>
          </w:p>
        </w:tc>
        <w:tc>
          <w:tcPr>
            <w:tcW w:w="6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7992E" w14:textId="77777777" w:rsidR="00082738" w:rsidRPr="008F49E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rimer sequence (5'-3')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2C5CD8" w14:textId="77777777" w:rsidR="00082738" w:rsidRPr="008F49E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ens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289EE" w14:textId="77777777" w:rsidR="00082738" w:rsidRPr="008F49E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8F49E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Mutation</w:t>
            </w:r>
          </w:p>
        </w:tc>
      </w:tr>
      <w:tr w:rsidR="00082738" w:rsidRPr="00082738" w14:paraId="10C9BC55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5488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8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A183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CACAAATTAACGCAGCTGACAGGTGGCACATGCAA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E17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B77A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8+299A</w:t>
            </w:r>
          </w:p>
        </w:tc>
      </w:tr>
      <w:tr w:rsidR="00082738" w:rsidRPr="00082738" w14:paraId="5877491D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C9C5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39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B4995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TTGCATGTGCCACCTGGCAGCTTGGTTAATTTG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2A9C0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15A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9+300A</w:t>
            </w:r>
          </w:p>
        </w:tc>
      </w:tr>
      <w:tr w:rsidR="00082738" w:rsidRPr="00082738" w14:paraId="28FADAE1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CD15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0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922AB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AAATTAACCAAGCTGCCAGGTGGCACATGCAA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3EF62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366C8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9+300A</w:t>
            </w:r>
          </w:p>
        </w:tc>
      </w:tr>
      <w:tr w:rsidR="00082738" w:rsidRPr="00082738" w14:paraId="29D77499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BA38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1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C8DC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GCATGTGCCACCTGTCACGTGCGTTAGCTTGTGCTGT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856E0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996B5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+298A</w:t>
            </w:r>
          </w:p>
        </w:tc>
      </w:tr>
      <w:tr w:rsidR="00082738" w:rsidRPr="00082738" w14:paraId="66FED877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0D91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41F9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AGCACAAGCTAACGCACGTGACAGGTGGCACATGC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C976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9730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+298A</w:t>
            </w:r>
          </w:p>
        </w:tc>
      </w:tr>
      <w:tr w:rsidR="00082738" w:rsidRPr="00082738" w14:paraId="240466AD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300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79FB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GCATGTGCCACCTGTCAGCTTGGGCAATTTGTGCTGT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626E4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A74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5+299A</w:t>
            </w:r>
          </w:p>
        </w:tc>
      </w:tr>
      <w:tr w:rsidR="00082738" w:rsidRPr="00082738" w14:paraId="2DE8F184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3B57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4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8B8A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AGCACAAATTGCCCAAGCTGACAGGTGGCACATGC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9FEA9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B3E7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5+299A</w:t>
            </w:r>
          </w:p>
        </w:tc>
      </w:tr>
      <w:tr w:rsidR="00082738" w:rsidRPr="00082738" w14:paraId="4D2D9C5E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1FF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5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CD0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GCATGTGCCACCTGGCACGTGCGTTAATTTGTG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A42E9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5B56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8+300A</w:t>
            </w:r>
          </w:p>
        </w:tc>
      </w:tr>
      <w:tr w:rsidR="00082738" w:rsidRPr="00082738" w14:paraId="12007EB1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9B76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6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CF6F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CACAAATTAACGCACGTGCCAGGTGGCACATGC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B67F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80765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8+300A</w:t>
            </w:r>
          </w:p>
        </w:tc>
      </w:tr>
      <w:tr w:rsidR="00082738" w:rsidRPr="00082738" w14:paraId="32AE76F4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0D5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7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8F8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GCATGTGCCACCTGTCAGCTTGGTTAGCTTGTGCTGTCA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2955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672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+299A</w:t>
            </w:r>
          </w:p>
        </w:tc>
      </w:tr>
      <w:tr w:rsidR="00082738" w:rsidRPr="00082738" w14:paraId="5E98D2C3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6324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8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48EA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TGACAGCACAAGCTAACCAAGCTGAC AGGTGGCACATGC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D4D1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1021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+299A</w:t>
            </w:r>
          </w:p>
        </w:tc>
      </w:tr>
      <w:tr w:rsidR="00082738" w:rsidRPr="00082738" w14:paraId="0C06596C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A707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49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945B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GCATGTGCCACCTGGCACGTTGGGCAATTTGTGCTG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72ED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ACF6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5+300A</w:t>
            </w:r>
          </w:p>
        </w:tc>
      </w:tr>
      <w:tr w:rsidR="00082738" w:rsidRPr="00082738" w14:paraId="0B73935C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47F8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0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2D6BA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CAGCACAAATTGCCCAACGTGCC AGGTGGCACATGC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6B0C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7E28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5+300A</w:t>
            </w:r>
          </w:p>
        </w:tc>
      </w:tr>
      <w:tr w:rsidR="00082738" w:rsidRPr="00082738" w14:paraId="6D19BFA3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E73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1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A3A8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TGCATGTGCCACCTGGCACGTTGGTTAGCTTGTGCTGTCA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47DCC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E7C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+300A</w:t>
            </w:r>
          </w:p>
        </w:tc>
      </w:tr>
      <w:tr w:rsidR="00082738" w:rsidRPr="00082738" w14:paraId="6AD3D0F6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9B8F8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2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B32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TGACAGCACAAGCTAACCAACGTGCCAGGTGGCACATGCA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B77D9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AA0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94+300A</w:t>
            </w:r>
          </w:p>
        </w:tc>
      </w:tr>
      <w:tr w:rsidR="00082738" w:rsidRPr="00082738" w14:paraId="335ABBEB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45D15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3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E83D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GCATGTGCCATCTGTCACGTTGGGCTGCGTTTACATCTGCT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13E6E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4ECB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5-300a</w:t>
            </w:r>
          </w:p>
        </w:tc>
      </w:tr>
      <w:tr w:rsidR="00082738" w:rsidRPr="00082738" w14:paraId="6C98920A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F51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4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37C6D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AGCAGATGTAAACGCAGCCCAACGTGACAGATGGCACATGC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95D74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30EB9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5-300a</w:t>
            </w:r>
          </w:p>
        </w:tc>
      </w:tr>
      <w:tr w:rsidR="00082738" w:rsidRPr="00082738" w14:paraId="25AD18C8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8AB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5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26E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ACTGCATGTGCCATCTGTCACGTTGGCTTCCGTTAATTTGTGCTGTTAGT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9A75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4940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3-300a</w:t>
            </w:r>
          </w:p>
        </w:tc>
      </w:tr>
      <w:tr w:rsidR="00082738" w:rsidRPr="00082738" w14:paraId="389830A6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C864C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6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9030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TAACAGCACAAATTAACGGAAGCCAACGTGACAGATGGCACATGCAGT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E3DC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05C77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3-300a</w:t>
            </w:r>
          </w:p>
        </w:tc>
      </w:tr>
      <w:tr w:rsidR="00082738" w:rsidRPr="00082738" w14:paraId="67F65917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2E0A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7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6186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TTGCATGTGCCACTTGTCACGTTGGTTAGTTTCTGCTGT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2773E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40D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5-300c</w:t>
            </w:r>
          </w:p>
        </w:tc>
      </w:tr>
      <w:tr w:rsidR="00082738" w:rsidRPr="00082738" w14:paraId="114ED35B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BC6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8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3DE4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CAGCAGAAACTAACCAACGTGACAAGTGGCACATGCAACT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F2D85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20B0E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5-300c</w:t>
            </w:r>
          </w:p>
        </w:tc>
      </w:tr>
      <w:tr w:rsidR="00082738" w:rsidRPr="00082738" w14:paraId="16375797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178A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59</w:t>
            </w:r>
          </w:p>
        </w:tc>
        <w:tc>
          <w:tcPr>
            <w:tcW w:w="6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6B59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GTTGCATGTGCCACTTGTCACGTTGGTTAATTTGTGCTGTCACC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4A81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6EDA2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3-300c</w:t>
            </w:r>
          </w:p>
        </w:tc>
      </w:tr>
      <w:tr w:rsidR="00082738" w:rsidRPr="00082738" w14:paraId="7B8D8168" w14:textId="77777777" w:rsidTr="00082738">
        <w:trPr>
          <w:trHeight w:val="320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F95F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060</w:t>
            </w:r>
          </w:p>
        </w:tc>
        <w:tc>
          <w:tcPr>
            <w:tcW w:w="6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69038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GTGACAGCACAAATTAACCAACGTGACAAGTGGCACATGCAACT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7A4F5" w14:textId="77777777" w:rsidR="00082738" w:rsidRPr="00082738" w:rsidRDefault="00082738" w:rsidP="0008273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04B81" w14:textId="77777777" w:rsidR="00082738" w:rsidRPr="00082738" w:rsidRDefault="00082738" w:rsidP="00082738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082738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D293-300c</w:t>
            </w:r>
          </w:p>
        </w:tc>
      </w:tr>
    </w:tbl>
    <w:p w14:paraId="7EAA6232" w14:textId="77777777" w:rsidR="00082738" w:rsidRPr="008F49E8" w:rsidRDefault="00082738">
      <w:pPr>
        <w:rPr>
          <w:rFonts w:ascii="Times New Roman" w:hAnsi="Times New Roman" w:cs="Times New Roman"/>
        </w:rPr>
      </w:pPr>
    </w:p>
    <w:sectPr w:rsidR="00082738" w:rsidRPr="008F49E8" w:rsidSect="0008273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9E8"/>
    <w:rsid w:val="00082738"/>
    <w:rsid w:val="000863F2"/>
    <w:rsid w:val="00091B3E"/>
    <w:rsid w:val="000E1D10"/>
    <w:rsid w:val="00116C17"/>
    <w:rsid w:val="00142387"/>
    <w:rsid w:val="001767CE"/>
    <w:rsid w:val="00180935"/>
    <w:rsid w:val="00186B32"/>
    <w:rsid w:val="001D3D76"/>
    <w:rsid w:val="002269FB"/>
    <w:rsid w:val="002322A6"/>
    <w:rsid w:val="0023768E"/>
    <w:rsid w:val="00296AED"/>
    <w:rsid w:val="002A7C98"/>
    <w:rsid w:val="002B76F5"/>
    <w:rsid w:val="003B4DE7"/>
    <w:rsid w:val="003B6EC0"/>
    <w:rsid w:val="0043015E"/>
    <w:rsid w:val="00513F62"/>
    <w:rsid w:val="00522366"/>
    <w:rsid w:val="005B119E"/>
    <w:rsid w:val="005D0F9A"/>
    <w:rsid w:val="006065D3"/>
    <w:rsid w:val="00692784"/>
    <w:rsid w:val="006A1BCE"/>
    <w:rsid w:val="006C5A02"/>
    <w:rsid w:val="006C68DE"/>
    <w:rsid w:val="00702703"/>
    <w:rsid w:val="00767707"/>
    <w:rsid w:val="007A58CA"/>
    <w:rsid w:val="007E3C8B"/>
    <w:rsid w:val="007F7855"/>
    <w:rsid w:val="00841DB4"/>
    <w:rsid w:val="00860602"/>
    <w:rsid w:val="00882865"/>
    <w:rsid w:val="008E40E8"/>
    <w:rsid w:val="008F49E8"/>
    <w:rsid w:val="00901B09"/>
    <w:rsid w:val="00911C64"/>
    <w:rsid w:val="00964A49"/>
    <w:rsid w:val="00993985"/>
    <w:rsid w:val="009D4721"/>
    <w:rsid w:val="00A54AA1"/>
    <w:rsid w:val="00A67D1E"/>
    <w:rsid w:val="00A8004D"/>
    <w:rsid w:val="00A84A32"/>
    <w:rsid w:val="00B5378E"/>
    <w:rsid w:val="00B636AC"/>
    <w:rsid w:val="00B97AE4"/>
    <w:rsid w:val="00BB2413"/>
    <w:rsid w:val="00BE7D73"/>
    <w:rsid w:val="00C60AAC"/>
    <w:rsid w:val="00CC3BC7"/>
    <w:rsid w:val="00CE0C79"/>
    <w:rsid w:val="00D2518A"/>
    <w:rsid w:val="00D429E6"/>
    <w:rsid w:val="00D93581"/>
    <w:rsid w:val="00DB4445"/>
    <w:rsid w:val="00DB6F26"/>
    <w:rsid w:val="00DC7587"/>
    <w:rsid w:val="00DE2BBA"/>
    <w:rsid w:val="00E17797"/>
    <w:rsid w:val="00F91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F7192B"/>
  <w15:chartTrackingRefBased/>
  <w15:docId w15:val="{8E184AB5-BD15-D24C-9A41-9953CCA799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2738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158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8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0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3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638</Words>
  <Characters>3642</Characters>
  <Application>Microsoft Office Word</Application>
  <DocSecurity>0</DocSecurity>
  <Lines>30</Lines>
  <Paragraphs>8</Paragraphs>
  <ScaleCrop>false</ScaleCrop>
  <Company/>
  <LinksUpToDate>false</LinksUpToDate>
  <CharactersWithSpaces>4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颖茵</dc:creator>
  <cp:keywords/>
  <dc:description/>
  <cp:lastModifiedBy>廖颖茵</cp:lastModifiedBy>
  <cp:revision>6</cp:revision>
  <dcterms:created xsi:type="dcterms:W3CDTF">2020-11-25T03:38:00Z</dcterms:created>
  <dcterms:modified xsi:type="dcterms:W3CDTF">2021-06-04T10:12:00Z</dcterms:modified>
</cp:coreProperties>
</file>